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 qPCR primers for gene expression analysi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4111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′ - 3′)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 rR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cgctgaatttaagcat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cgatcagaaggactt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3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tccaaggtgtgagtactt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C3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tgtctgatgtggatag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gctcagccataca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ggtacaatcgcactta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20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caaacagtccagcat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20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gttccctttcttcc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30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cttgcagaggccaag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30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ttccggatctcctgc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45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ggagacagtttcag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P45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tcatcacggcaaag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β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aagtgtctcctccaaatt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β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ggaatccaagcaagttgtagc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λ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9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gtcactcaagctgaaaaactg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9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gcctcaggtcccaat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λ2/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A/B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ctcccggatgca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8A/B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ctttggccctcttaa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caggcacagaacc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taaagctgcgcaga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-Q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aaccaccggaaggaac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-Q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ttggcaaaactgca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-Q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ttcaaagagggctacc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32-Q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agctctgggtgctg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-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10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aaagaagggtgagaagagatg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10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ccttgctaactgctttca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1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gccatgtgctgtc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1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ggcacaacttcc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3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ctcgtgatggtcaag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3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cacagtattctccagg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7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gctggaaaaccaact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7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cgcgtacaccttgtgc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-Q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gtgttcatgaatctgc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15-QR 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atttccggcccttga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20-409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gcacaagagcatcc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G20-474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tgccctcgcatcttc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P-1β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4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gctctcagcacca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4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cctcgcagtgtaagaaa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1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ctgtgcagccagtatg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x1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gcagggagtcaa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1-FQ-Fo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aacccccaaatctatgtca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1-FQ-Rev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gaactcgccctctttc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L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ctcccacactcacatctatctg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SL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tcaggattcttcacga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00/P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gggaccagccaaga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gcccaccagactgt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R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cttttgctactacgtgtgagt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R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aagtcaccttcagatgatg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T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tctgcctccccata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gcaatgtaggcaa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B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cccatggcatcg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B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gttgggcaggaag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A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erin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ccagatgagaccaa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erin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agtgatagttgacgctggt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P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SGPP2_ 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catacggtcctgga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-tSGPP2 _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aggaagaatggcacaac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1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tccaggctcgtcat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1-FQ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ccccaatttgaagtccta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dai vir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dai-P-Q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gggagaacaagcaagc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dai-P-Q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ccagatcctgagatac</w:t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(5’NT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-FQ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cctgtgaggaactactgtct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-FQ-R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ctgtacgacactcatactaac</w:t>
            </w:r>
          </w:p>
        </w:tc>
      </w:tr>
    </w:tbl>
    <w:p>
      <w:pPr>
        <w:pStyle w:val="Normal"/>
        <w:tabs>
          <w:tab w:val="clear" w:pos="720"/>
          <w:tab w:val="left" w:pos="1843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8:49:00Z</dcterms:created>
  <dc:creator>K Li</dc:creator>
  <dc:description/>
  <dc:language>en-US</dc:language>
  <cp:lastModifiedBy>Kattareeya Kumthip</cp:lastModifiedBy>
  <dcterms:modified xsi:type="dcterms:W3CDTF">2017-10-26T08:49:00Z</dcterms:modified>
  <cp:revision>2</cp:revision>
  <dc:subject/>
  <dc:title/>
</cp:coreProperties>
</file>